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4EDFC" w14:textId="77777777" w:rsidR="00F2047B" w:rsidRPr="001C0F61" w:rsidRDefault="00F2047B" w:rsidP="00F2047B">
      <w:pPr>
        <w:spacing w:line="480" w:lineRule="auto"/>
        <w:jc w:val="center"/>
        <w:rPr>
          <w:b/>
          <w:color w:val="000000"/>
        </w:rPr>
      </w:pPr>
      <w:r>
        <w:rPr>
          <w:b/>
          <w:color w:val="000000"/>
        </w:rPr>
        <w:t>S1 Text.</w:t>
      </w:r>
      <w:r w:rsidRPr="001C0F61">
        <w:rPr>
          <w:b/>
          <w:color w:val="000000"/>
        </w:rPr>
        <w:t xml:space="preserve"> Overview of Levels of Perceptual Interaction Rating Scale (PIRS)</w:t>
      </w:r>
    </w:p>
    <w:p w14:paraId="453AACB8" w14:textId="77777777" w:rsidR="00F2047B" w:rsidRPr="001C0F61" w:rsidRDefault="00F2047B" w:rsidP="00F2047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 w:rsidRPr="001C0F61">
        <w:rPr>
          <w:color w:val="000000"/>
        </w:rPr>
        <w:t xml:space="preserve">(0) “No Recall”. A score of 0 refers to a situation in which the participant reports having experienced no mental experiences. </w:t>
      </w:r>
    </w:p>
    <w:p w14:paraId="7700F651" w14:textId="77777777" w:rsidR="00F2047B" w:rsidRPr="001C0F61" w:rsidRDefault="00F2047B" w:rsidP="00F2047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 w:rsidRPr="001C0F61">
        <w:rPr>
          <w:color w:val="000000"/>
        </w:rPr>
        <w:t>(1) “White Dream”. A score of 1 is given to a situation in which the participant feels as if they were dreaming but cannot remember any details of the dream.</w:t>
      </w:r>
    </w:p>
    <w:p w14:paraId="7AF67BB5" w14:textId="77777777" w:rsidR="00F2047B" w:rsidRPr="001C0F61" w:rsidRDefault="00F2047B" w:rsidP="00F2047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 w:rsidRPr="001C0F61">
        <w:rPr>
          <w:color w:val="000000"/>
        </w:rPr>
        <w:t>(2-3) “Nonvisual Recall (Conceptual)”. A rating of 2-3 refers to non-visual experiences that typically involve conceptual or thought-like mentation. A score of 2 is given to simple, fragmented experiences that are isolated and lack coherence, while a score of 3 is given to more complex, ongoing coherent experiences, which may be accompanied by non-visual perceptions such as sounds (voices or music), smells or kinesthetic sensations.</w:t>
      </w:r>
    </w:p>
    <w:p w14:paraId="5CF4B960" w14:textId="77777777" w:rsidR="00F2047B" w:rsidRPr="001C0F61" w:rsidRDefault="00F2047B" w:rsidP="00F2047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 w:rsidRPr="001C0F61">
        <w:rPr>
          <w:color w:val="000000"/>
        </w:rPr>
        <w:t>(4-5) “Visual/Perceptual, Non-Narrative/Incoherent”. A rating of 4-5 includes experiences with visual perception that take place within an isolated scene/incident that is unrelated to an ongoing narrative. A rating of 4 is given to the most basic of visual experiences that do not involve any interactions, while a rating of 5 is scored for visual experience with an isolated interaction with other characters or with the dream environment.</w:t>
      </w:r>
    </w:p>
    <w:p w14:paraId="337883FF" w14:textId="77777777" w:rsidR="00F2047B" w:rsidRPr="00030BA7" w:rsidRDefault="00F2047B" w:rsidP="00F2047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 w:rsidRPr="001C0F61">
        <w:rPr>
          <w:color w:val="000000"/>
        </w:rPr>
        <w:t>(6-9) “Visual/Perceptual Dreaming, Part of an Ongoing Narrative”. A rating of 6-9 refers to experiences that take place within a visual/perceptual dream environment and describe one or more interactions that are related to an ongoing series of events or a story/narrative. The numbers increase in accordance with the complexity of the narrative described in the report, relating to the number of stages of development (6 - one, 7 - one or two, 8 - three or four, 9 - five or more) and the intensity of the interactions present (6 - limited interaction, 7 - moderate interaction, 8 - prolonged interaction, 9 - intensive interaction).</w:t>
      </w:r>
    </w:p>
    <w:p w14:paraId="316CAB99" w14:textId="77777777" w:rsidR="00032F77" w:rsidRDefault="00F2047B">
      <w:bookmarkStart w:id="0" w:name="_GoBack"/>
      <w:bookmarkEnd w:id="0"/>
    </w:p>
    <w:sectPr w:rsidR="00032F77" w:rsidSect="002772B7">
      <w:pgSz w:w="12242" w:h="15842"/>
      <w:pgMar w:top="1440" w:right="1440" w:bottom="1440" w:left="1440" w:header="357" w:footer="720" w:gutter="0"/>
      <w:lnNumType w:countBy="1" w:restart="continuous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307477"/>
    <w:multiLevelType w:val="multilevel"/>
    <w:tmpl w:val="832EEC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isplayBackgroundShape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47B"/>
    <w:rsid w:val="00064FBA"/>
    <w:rsid w:val="007B7E59"/>
    <w:rsid w:val="00A21AA8"/>
    <w:rsid w:val="00A856B0"/>
    <w:rsid w:val="00D4293F"/>
    <w:rsid w:val="00F2047B"/>
    <w:rsid w:val="00FF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BD0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47B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rsid w:val="00F2047B"/>
    <w:pPr>
      <w:keepNext/>
      <w:keepLines/>
      <w:widowControl w:val="0"/>
      <w:spacing w:line="480" w:lineRule="auto"/>
      <w:ind w:left="720"/>
      <w:outlineLvl w:val="2"/>
    </w:pPr>
    <w:rPr>
      <w:b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aliases w:val="Citação"/>
    <w:basedOn w:val="DefaultParagraphFont"/>
    <w:autoRedefine/>
    <w:uiPriority w:val="19"/>
    <w:qFormat/>
    <w:rsid w:val="00D4293F"/>
    <w:rPr>
      <w:rFonts w:ascii="Arial" w:hAnsi="Arial" w:cs="Arial"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F2047B"/>
    <w:rPr>
      <w:rFonts w:ascii="Times New Roman" w:eastAsia="Times New Roman" w:hAnsi="Times New Roman" w:cs="Times New Roman"/>
      <w:b/>
      <w:color w:val="00000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20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4</Characters>
  <Application>Microsoft Macintosh Word</Application>
  <DocSecurity>0</DocSecurity>
  <Lines>13</Lines>
  <Paragraphs>3</Paragraphs>
  <ScaleCrop>false</ScaleCrop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Joshua</cp:lastModifiedBy>
  <cp:revision>1</cp:revision>
  <dcterms:created xsi:type="dcterms:W3CDTF">2019-09-26T13:14:00Z</dcterms:created>
  <dcterms:modified xsi:type="dcterms:W3CDTF">2019-09-26T13:15:00Z</dcterms:modified>
</cp:coreProperties>
</file>